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FE0" w:rsidRDefault="00ED4134">
      <w:bookmarkStart w:id="0" w:name="_GoBack"/>
      <w:bookmarkEnd w:id="0"/>
      <w:r>
        <w:rPr>
          <w:rFonts w:ascii="Times New Roman" w:hAnsi="Times New Roman" w:cs="Times New Roman"/>
          <w:noProof/>
          <w:color w:val="FF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7E9F6C" wp14:editId="70B6AB8D">
                <wp:simplePos x="0" y="0"/>
                <wp:positionH relativeFrom="margin">
                  <wp:align>right</wp:align>
                </wp:positionH>
                <wp:positionV relativeFrom="paragraph">
                  <wp:posOffset>323850</wp:posOffset>
                </wp:positionV>
                <wp:extent cx="5943600" cy="563880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638800"/>
                          <a:chOff x="0" y="0"/>
                          <a:chExt cx="5943600" cy="5638800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0" y="4238625"/>
                            <a:ext cx="5775325" cy="14001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D4134" w:rsidRPr="00775749" w:rsidRDefault="00ED4134" w:rsidP="00ED413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B1881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1 Fig.</w:t>
                              </w:r>
                              <w:r w:rsidRPr="0077574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C94FDA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easonal-trend decomposition analysis of monthly BU cases</w:t>
                              </w:r>
                              <w:r w:rsidRPr="0077574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 The analysis was conducted with STL function in R package and BU data variable was decomposed into three components, i.e. trend, seasonal component and residual component. In x-axis, 2008.0 is January 2008, 2008.5 is July 2008, 2009.0 is January 2009, 2009.5 is July 2009, and 2010.0 is January of 2010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25" y="0"/>
                            <a:ext cx="5934075" cy="4232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7E9F6C" id="Group 2" o:spid="_x0000_s1026" style="position:absolute;margin-left:416.8pt;margin-top:25.5pt;width:468pt;height:444pt;z-index:251659264;mso-position-horizontal:right;mso-position-horizontal-relative:margin;mso-height-relative:margin" coordsize="59436,563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top:42386;width:57753;height:140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EH4cUA&#10;AADaAAAADwAAAGRycy9kb3ducmV2LnhtbESPQWvCQBSE7wX/w/KEXkrdVGsr0VWKtCreNFXx9sg+&#10;k2D2bchuk/jv3UKhx2FmvmFmi86UoqHaFZYVvAwiEMSp1QVnCr6Tr+cJCOeRNZaWScGNHCzmvYcZ&#10;xtq2vKNm7zMRIOxiVJB7X8VSujQng25gK+LgXWxt0AdZZ1LX2Aa4KeUwit6kwYLDQo4VLXNKr/sf&#10;o+D8lJ22rlsd2tF4VH2um+T9qBOlHvvdxxSEp87/h//aG63gFX6vhBs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EQfhxQAAANoAAAAPAAAAAAAAAAAAAAAAAJgCAABkcnMv&#10;ZG93bnJldi54bWxQSwUGAAAAAAQABAD1AAAAigMAAAAA&#10;" fillcolor="white [3201]" stroked="f" strokeweight=".5pt">
                  <v:textbox>
                    <w:txbxContent>
                      <w:p w:rsidR="00ED4134" w:rsidRPr="00775749" w:rsidRDefault="00ED4134" w:rsidP="00ED413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B1881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1 Fig.</w:t>
                        </w:r>
                        <w:r w:rsidRPr="0077574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C94FDA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easonal-trend decomposition analysis of monthly BU cases</w:t>
                        </w:r>
                        <w:r w:rsidRPr="0077574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 The analysis was conducted with STL function in R package and BU data variable was decomposed into three components, i.e. trend, seasonal component and residual component. In x-axis, 2008.0 is January 2008, 2008.5 is July 2008, 2009.0 is January 2009, 2009.5 is July 2009, and 2010.0 is January of 2010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style="position:absolute;left:95;width:59341;height:423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JIUnBAAAA2gAAAA8AAABkcnMvZG93bnJldi54bWxEj9GKwjAURN+F/YdwF/ZN05XFLl2jyGpF&#10;fLP6AZfm2habm5JErX69EQQfh5k5w0znvWnFhZxvLCv4HiUgiEurG64UHPb58BeED8gaW8uk4EYe&#10;5rOPwRQzba+8o0sRKhEh7DNUUIfQZVL6siaDfmQ74ugdrTMYonSV1A6vEW5aOU6SiTTYcFyosaP/&#10;mspTcTYK7ukx53LdyeVKH/Jd2m9/3G2r1Ndnv/gDEagP7/CrvdEKUnheiTdAzh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UJIUnBAAAA2gAAAA8AAAAAAAAAAAAAAAAAnwIA&#10;AGRycy9kb3ducmV2LnhtbFBLBQYAAAAABAAEAPcAAACNAwAAAAA=&#10;">
                  <v:imagedata r:id="rId5" o:title=""/>
                  <v:path arrowok="t"/>
                </v:shape>
                <w10:wrap anchorx="margin"/>
              </v:group>
            </w:pict>
          </mc:Fallback>
        </mc:AlternateContent>
      </w:r>
    </w:p>
    <w:sectPr w:rsidR="00894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E42"/>
    <w:rsid w:val="003F7E42"/>
    <w:rsid w:val="00894FE0"/>
    <w:rsid w:val="00ED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86BAF-5C8E-4251-ACD3-53A69EDE8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1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ong Wu</dc:creator>
  <cp:keywords/>
  <dc:description/>
  <cp:lastModifiedBy>Jianyong Wu</cp:lastModifiedBy>
  <cp:revision>2</cp:revision>
  <dcterms:created xsi:type="dcterms:W3CDTF">2015-05-21T21:05:00Z</dcterms:created>
  <dcterms:modified xsi:type="dcterms:W3CDTF">2015-05-21T21:07:00Z</dcterms:modified>
</cp:coreProperties>
</file>